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3320" w:type="dxa"/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2977"/>
        <w:gridCol w:w="864"/>
        <w:gridCol w:w="270"/>
        <w:gridCol w:w="1134"/>
        <w:gridCol w:w="567"/>
      </w:tblGrid>
      <w:tr w:rsidR="00D02C36" w:rsidRPr="00C064CE" w14:paraId="2C699500" w14:textId="77777777" w:rsidTr="002069D6">
        <w:tc>
          <w:tcPr>
            <w:tcW w:w="2830" w:type="dxa"/>
            <w:tcBorders>
              <w:top w:val="single" w:sz="4" w:space="0" w:color="000000"/>
              <w:bottom w:val="nil"/>
            </w:tcBorders>
          </w:tcPr>
          <w:p w14:paraId="23E87ADD" w14:textId="77777777" w:rsidR="00D02C36" w:rsidRPr="00C064CE" w:rsidRDefault="00D02C36" w:rsidP="002069D6">
            <w:pPr>
              <w:spacing w:line="276" w:lineRule="auto"/>
              <w:jc w:val="both"/>
              <w:rPr>
                <w:rStyle w:val="IntenseReference"/>
                <w:rFonts w:ascii="Times New Roman" w:hAnsi="Times New Roman" w:cs="Times New Roman"/>
              </w:rPr>
            </w:pPr>
            <w:bookmarkStart w:id="0" w:name="_GoBack"/>
            <w:r w:rsidRPr="00C064CE">
              <w:rPr>
                <w:rFonts w:ascii="Times New Roman" w:eastAsia="Calibri" w:hAnsi="Times New Roman" w:cs="Times New Roman"/>
                <w:b/>
                <w:bCs/>
              </w:rPr>
              <w:t xml:space="preserve">Outcomes </w:t>
            </w:r>
            <w:r w:rsidRPr="00C064C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28BE2E54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  <w:b/>
                <w:bCs/>
              </w:rPr>
              <w:t>Pre-implementation</w:t>
            </w:r>
          </w:p>
        </w:tc>
        <w:tc>
          <w:tcPr>
            <w:tcW w:w="2268" w:type="dxa"/>
            <w:tcBorders>
              <w:bottom w:val="nil"/>
            </w:tcBorders>
          </w:tcPr>
          <w:p w14:paraId="23040F47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  <w:b/>
                <w:bCs/>
              </w:rPr>
              <w:t>Post-implementation</w:t>
            </w: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6DCAEA8F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  <w:b/>
                <w:bCs/>
              </w:rPr>
              <w:t xml:space="preserve">Difference (Post – Pre) 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1C957300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  <w:b/>
                <w:bCs/>
              </w:rPr>
              <w:t>I</w:t>
            </w:r>
            <w:r w:rsidRPr="00C064C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  <w:r w:rsidRPr="00C064CE">
              <w:rPr>
                <w:rFonts w:ascii="Times New Roman" w:eastAsia="Calibri" w:hAnsi="Times New Roman" w:cs="Times New Roman"/>
              </w:rPr>
              <w:t xml:space="preserve"> </w:t>
            </w:r>
            <w:r w:rsidRPr="00C064CE">
              <w:rPr>
                <w:rFonts w:ascii="Times New Roman" w:eastAsia="Calibri" w:hAnsi="Times New Roman" w:cs="Times New Roman"/>
                <w:b/>
                <w:bCs/>
              </w:rPr>
              <w:t xml:space="preserve">Test for </w:t>
            </w:r>
          </w:p>
        </w:tc>
      </w:tr>
      <w:tr w:rsidR="00D02C36" w:rsidRPr="00C064CE" w14:paraId="1E0FFE32" w14:textId="77777777" w:rsidTr="002069D6">
        <w:tc>
          <w:tcPr>
            <w:tcW w:w="2830" w:type="dxa"/>
            <w:tcBorders>
              <w:top w:val="nil"/>
              <w:bottom w:val="nil"/>
            </w:tcBorders>
          </w:tcPr>
          <w:p w14:paraId="6985FE35" w14:textId="77777777" w:rsidR="00D02C36" w:rsidRPr="00C064CE" w:rsidRDefault="00D02C36" w:rsidP="002069D6">
            <w:pPr>
              <w:spacing w:line="276" w:lineRule="auto"/>
              <w:jc w:val="both"/>
              <w:rPr>
                <w:rStyle w:val="IntenseReference"/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547635F5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</w:rPr>
              <w:t>Mean (95% CI)</w:t>
            </w:r>
            <w:r w:rsidRPr="00C064CE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</w:p>
        </w:tc>
        <w:tc>
          <w:tcPr>
            <w:tcW w:w="2268" w:type="dxa"/>
            <w:tcBorders>
              <w:bottom w:val="nil"/>
            </w:tcBorders>
          </w:tcPr>
          <w:p w14:paraId="5600D7C3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</w:rPr>
              <w:t>Mean (95% CI)</w:t>
            </w:r>
            <w:r w:rsidRPr="00C064CE">
              <w:rPr>
                <w:rFonts w:ascii="Times New Roman" w:eastAsia="Calibri" w:hAnsi="Times New Roman" w:cs="Times New Roman"/>
                <w:vertAlign w:val="superscript"/>
              </w:rPr>
              <w:t xml:space="preserve"> ¥</w:t>
            </w:r>
          </w:p>
        </w:tc>
        <w:tc>
          <w:tcPr>
            <w:tcW w:w="2977" w:type="dxa"/>
            <w:tcBorders>
              <w:bottom w:val="nil"/>
              <w:right w:val="nil"/>
            </w:tcBorders>
          </w:tcPr>
          <w:p w14:paraId="796232EC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</w:rPr>
              <w:t>Overall difference (95% CI)</w:t>
            </w:r>
            <w:r w:rsidRPr="00C064CE">
              <w:rPr>
                <w:rFonts w:ascii="Times New Roman" w:eastAsia="Calibri" w:hAnsi="Times New Roman" w:cs="Times New Roman"/>
                <w:vertAlign w:val="superscript"/>
              </w:rPr>
              <w:t xml:space="preserve"> ¥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</w:tcBorders>
          </w:tcPr>
          <w:p w14:paraId="474874D4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1B6D4D6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064CE">
              <w:rPr>
                <w:rFonts w:ascii="Times New Roman" w:eastAsia="Calibri" w:hAnsi="Times New Roman" w:cs="Times New Roman"/>
                <w:b/>
                <w:bCs/>
              </w:rPr>
              <w:t>Heterogeneity</w:t>
            </w:r>
            <w:r w:rsidRPr="00C064CE">
              <w:rPr>
                <w:rFonts w:ascii="Times New Roman" w:eastAsia="Calibri" w:hAnsi="Times New Roman" w:cs="Times New Roman"/>
                <w:vertAlign w:val="superscript"/>
              </w:rPr>
              <w:t>&amp;</w:t>
            </w:r>
          </w:p>
        </w:tc>
      </w:tr>
      <w:tr w:rsidR="00D02C36" w:rsidRPr="00C064CE" w14:paraId="4ABAA023" w14:textId="77777777" w:rsidTr="002069D6">
        <w:tc>
          <w:tcPr>
            <w:tcW w:w="2830" w:type="dxa"/>
            <w:tcBorders>
              <w:top w:val="single" w:sz="4" w:space="0" w:color="000000"/>
              <w:bottom w:val="nil"/>
            </w:tcBorders>
          </w:tcPr>
          <w:p w14:paraId="66977F95" w14:textId="77777777" w:rsidR="00D02C36" w:rsidRPr="00C064CE" w:rsidRDefault="00D02C36" w:rsidP="002069D6">
            <w:pPr>
              <w:spacing w:line="276" w:lineRule="auto"/>
              <w:jc w:val="both"/>
              <w:rPr>
                <w:rStyle w:val="IntenseReference"/>
                <w:rFonts w:ascii="Times New Roman" w:hAnsi="Times New Roman" w:cs="Times New Roman"/>
              </w:rPr>
            </w:pPr>
            <w:r w:rsidRPr="00D02C36">
              <w:rPr>
                <w:rStyle w:val="IntenseReference"/>
                <w:rFonts w:ascii="Times New Roman" w:hAnsi="Times New Roman" w:cs="Times New Roman"/>
                <w:color w:val="auto"/>
              </w:rPr>
              <w:t xml:space="preserve">Healthiness </w:t>
            </w:r>
            <w:r w:rsidRPr="00D02C36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</w:tcBorders>
          </w:tcPr>
          <w:p w14:paraId="5D06528A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699690C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bottom w:val="nil"/>
              <w:right w:val="nil"/>
            </w:tcBorders>
          </w:tcPr>
          <w:p w14:paraId="565FE74C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383924B4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0" w:type="dxa"/>
            <w:tcBorders>
              <w:left w:val="nil"/>
              <w:bottom w:val="nil"/>
            </w:tcBorders>
          </w:tcPr>
          <w:p w14:paraId="0341DBEB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09E87A3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CC633B6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D02C36" w:rsidRPr="00C064CE" w14:paraId="5D5ED026" w14:textId="77777777" w:rsidTr="002069D6">
        <w:tc>
          <w:tcPr>
            <w:tcW w:w="2830" w:type="dxa"/>
            <w:tcBorders>
              <w:top w:val="nil"/>
              <w:bottom w:val="nil"/>
              <w:right w:val="single" w:sz="4" w:space="0" w:color="000000"/>
            </w:tcBorders>
          </w:tcPr>
          <w:p w14:paraId="749E4271" w14:textId="77777777" w:rsidR="00D02C36" w:rsidRPr="00C064CE" w:rsidRDefault="00D02C36" w:rsidP="002069D6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eastAsia="Calibri" w:hAnsi="Times New Roman" w:cs="Times New Roman"/>
              </w:rPr>
              <w:t>Food     ‘Red’ (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667E02F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84 (76 to 91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A106416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67 (60 to 75)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1DC60F5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-16 (-23 to -9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5CFC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D7C2269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E410185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EE409F6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D02C36" w:rsidRPr="00C064CE" w14:paraId="2004EB6C" w14:textId="77777777" w:rsidTr="002069D6">
        <w:tc>
          <w:tcPr>
            <w:tcW w:w="2830" w:type="dxa"/>
            <w:tcBorders>
              <w:top w:val="nil"/>
              <w:bottom w:val="nil"/>
              <w:right w:val="single" w:sz="4" w:space="0" w:color="000000"/>
            </w:tcBorders>
          </w:tcPr>
          <w:p w14:paraId="19641AF9" w14:textId="77777777" w:rsidR="00D02C36" w:rsidRPr="00C064CE" w:rsidRDefault="00D02C36" w:rsidP="002069D6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eastAsia="Calibri" w:hAnsi="Times New Roman" w:cs="Times New Roman"/>
              </w:rPr>
              <w:t xml:space="preserve">             ‘Amber’ (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06B7BC7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12 (6.7 to 17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6785969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26 (20 to 32)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20ADBFF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14 (9.1 to 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B116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6E45EC1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213C9B7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4C2E1C6A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D02C36" w:rsidRPr="00C064CE" w14:paraId="3ABE9395" w14:textId="77777777" w:rsidTr="002069D6">
        <w:tc>
          <w:tcPr>
            <w:tcW w:w="2830" w:type="dxa"/>
            <w:tcBorders>
              <w:top w:val="nil"/>
              <w:bottom w:val="nil"/>
              <w:right w:val="single" w:sz="4" w:space="0" w:color="000000"/>
            </w:tcBorders>
          </w:tcPr>
          <w:p w14:paraId="77C861B4" w14:textId="77777777" w:rsidR="00D02C36" w:rsidRPr="00C064CE" w:rsidRDefault="00D02C36" w:rsidP="002069D6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eastAsia="Calibri" w:hAnsi="Times New Roman" w:cs="Times New Roman"/>
              </w:rPr>
              <w:t xml:space="preserve">             ‘Green’ (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D591D91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4.2 (0.43 to 7.9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ED02229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6.2 (1.9 to 10)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1BB5A9B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2.0 (-1.9 to 6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D2BD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7945BBF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190AC58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76306C7B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D02C36" w:rsidRPr="00C064CE" w14:paraId="0FAD0589" w14:textId="77777777" w:rsidTr="002069D6">
        <w:tc>
          <w:tcPr>
            <w:tcW w:w="2830" w:type="dxa"/>
            <w:tcBorders>
              <w:top w:val="nil"/>
              <w:bottom w:val="nil"/>
              <w:right w:val="single" w:sz="4" w:space="0" w:color="000000"/>
            </w:tcBorders>
          </w:tcPr>
          <w:p w14:paraId="3C30A05C" w14:textId="77777777" w:rsidR="00D02C36" w:rsidRPr="00C064CE" w:rsidRDefault="00D02C36" w:rsidP="002069D6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C064CE">
              <w:rPr>
                <w:rFonts w:ascii="Times New Roman" w:eastAsia="Calibri" w:hAnsi="Times New Roman" w:cs="Times New Roman"/>
              </w:rPr>
              <w:t>Drinks  ‘Red’</w:t>
            </w:r>
            <w:proofErr w:type="gramEnd"/>
            <w:r w:rsidRPr="00C064CE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084AC1C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51 (45 to 57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CCB7AF9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8.5 (5.2 to 12)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5398343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-41 (-48 to -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D9542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903B860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EC52BF2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0D339A24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D02C36" w:rsidRPr="00C064CE" w14:paraId="241DC89F" w14:textId="77777777" w:rsidTr="002069D6">
        <w:tc>
          <w:tcPr>
            <w:tcW w:w="2830" w:type="dxa"/>
            <w:tcBorders>
              <w:top w:val="nil"/>
              <w:bottom w:val="nil"/>
              <w:right w:val="single" w:sz="4" w:space="0" w:color="000000"/>
            </w:tcBorders>
          </w:tcPr>
          <w:p w14:paraId="7BBA23EB" w14:textId="77777777" w:rsidR="00D02C36" w:rsidRPr="00C064CE" w:rsidRDefault="00D02C36" w:rsidP="002069D6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eastAsia="Calibri" w:hAnsi="Times New Roman" w:cs="Times New Roman"/>
              </w:rPr>
              <w:t xml:space="preserve">             ‘Amber’ (%)</w:t>
            </w:r>
          </w:p>
        </w:tc>
        <w:tc>
          <w:tcPr>
            <w:tcW w:w="2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F00F5B1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12 (6.9 to 16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2DE62F0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23 (16 to 30)</w:t>
            </w:r>
          </w:p>
        </w:tc>
        <w:tc>
          <w:tcPr>
            <w:tcW w:w="297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88670A6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11 (4.3 to 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5385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03CC62C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68B49F1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bottom"/>
          </w:tcPr>
          <w:p w14:paraId="58A09916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D02C36" w:rsidRPr="00C064CE" w14:paraId="5172FE3B" w14:textId="77777777" w:rsidTr="002069D6">
        <w:tc>
          <w:tcPr>
            <w:tcW w:w="2830" w:type="dxa"/>
            <w:tcBorders>
              <w:top w:val="nil"/>
            </w:tcBorders>
          </w:tcPr>
          <w:p w14:paraId="25A63742" w14:textId="77777777" w:rsidR="00D02C36" w:rsidRPr="00C064CE" w:rsidRDefault="00D02C36" w:rsidP="002069D6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eastAsia="Calibri" w:hAnsi="Times New Roman" w:cs="Times New Roman"/>
              </w:rPr>
              <w:t xml:space="preserve">             ‘Green’ (%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74A29AFE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38 (33 to 43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1D20EF12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67 (61 to 74)</w:t>
            </w:r>
          </w:p>
        </w:tc>
        <w:tc>
          <w:tcPr>
            <w:tcW w:w="2977" w:type="dxa"/>
            <w:tcBorders>
              <w:top w:val="nil"/>
              <w:right w:val="nil"/>
            </w:tcBorders>
            <w:vAlign w:val="bottom"/>
          </w:tcPr>
          <w:p w14:paraId="1380557E" w14:textId="77777777" w:rsidR="00D02C36" w:rsidRPr="00C064CE" w:rsidRDefault="00D02C36" w:rsidP="002069D6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30 (22 to 37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bottom"/>
          </w:tcPr>
          <w:p w14:paraId="3D5C6EFB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</w:tcBorders>
            <w:vAlign w:val="bottom"/>
          </w:tcPr>
          <w:p w14:paraId="1E1A7378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bottom"/>
          </w:tcPr>
          <w:p w14:paraId="77CC85BA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64CE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</w:tcBorders>
            <w:vAlign w:val="bottom"/>
          </w:tcPr>
          <w:p w14:paraId="7C33272E" w14:textId="77777777" w:rsidR="00D02C36" w:rsidRPr="00C064CE" w:rsidRDefault="00D02C36" w:rsidP="002069D6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bookmarkEnd w:id="0"/>
    </w:tbl>
    <w:p w14:paraId="415FBB57" w14:textId="77777777" w:rsidR="00F21338" w:rsidRDefault="004226B5"/>
    <w:sectPr w:rsidR="00F21338" w:rsidSect="00D02C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QzMTc3NTI3MLS0NzcyUdpeDU4uLM/DyQAsNaADofBdcsAAAA"/>
  </w:docVars>
  <w:rsids>
    <w:rsidRoot w:val="00D02C36"/>
    <w:rsid w:val="00315AD9"/>
    <w:rsid w:val="003A0A60"/>
    <w:rsid w:val="004226B5"/>
    <w:rsid w:val="0049017C"/>
    <w:rsid w:val="00576C24"/>
    <w:rsid w:val="005D3BE1"/>
    <w:rsid w:val="006A3E18"/>
    <w:rsid w:val="007225D0"/>
    <w:rsid w:val="007A5A6F"/>
    <w:rsid w:val="007F3DEB"/>
    <w:rsid w:val="008F599F"/>
    <w:rsid w:val="00A5746E"/>
    <w:rsid w:val="00AC31BD"/>
    <w:rsid w:val="00C27E38"/>
    <w:rsid w:val="00D02C36"/>
    <w:rsid w:val="00D8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D61C5"/>
  <w15:chartTrackingRefBased/>
  <w15:docId w15:val="{5EC9CE51-914D-4F65-836B-97C5A158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C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02C3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IntenseReference">
    <w:name w:val="Intense Reference"/>
    <w:basedOn w:val="DefaultParagraphFont"/>
    <w:uiPriority w:val="32"/>
    <w:qFormat/>
    <w:rsid w:val="00D02C36"/>
    <w:rPr>
      <w:b/>
      <w:bCs/>
      <w:smallCaps/>
      <w:color w:val="4472C4" w:themeColor="accent1"/>
      <w:spacing w:val="5"/>
    </w:rPr>
  </w:style>
  <w:style w:type="table" w:styleId="TableGrid">
    <w:name w:val="Table Grid"/>
    <w:basedOn w:val="TableNormal"/>
    <w:uiPriority w:val="39"/>
    <w:rsid w:val="00D02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>Deakin University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an Naughton</dc:creator>
  <cp:keywords/>
  <dc:description/>
  <cp:lastModifiedBy>Jeniffer Corpuz</cp:lastModifiedBy>
  <cp:revision>2</cp:revision>
  <dcterms:created xsi:type="dcterms:W3CDTF">2023-07-07T00:52:00Z</dcterms:created>
  <dcterms:modified xsi:type="dcterms:W3CDTF">2023-07-07T13:10:00Z</dcterms:modified>
</cp:coreProperties>
</file>